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387"/>
        <w:gridCol w:w="3402"/>
        <w:gridCol w:w="1275"/>
        <w:gridCol w:w="2622"/>
      </w:tblGrid>
      <w:tr w:rsidR="00753876" w:rsidRPr="004E3B5C" w14:paraId="0A63BBD0" w14:textId="77777777" w:rsidTr="00753876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14:paraId="58F44209" w14:textId="77777777" w:rsidR="004634AC" w:rsidRPr="004E3B5C" w:rsidRDefault="004634AC" w:rsidP="00FD050A">
            <w:pPr>
              <w:spacing w:before="60" w:after="60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4E3B5C">
              <w:rPr>
                <w:rFonts w:ascii="Helvetica" w:hAnsi="Helvetica"/>
                <w:b/>
                <w:sz w:val="18"/>
                <w:szCs w:val="18"/>
              </w:rPr>
              <w:t>Probe name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</w:tcPr>
          <w:p w14:paraId="2D962B89" w14:textId="77777777" w:rsidR="004634AC" w:rsidRPr="004E3B5C" w:rsidRDefault="004634AC" w:rsidP="00FD050A">
            <w:pPr>
              <w:spacing w:before="60" w:after="60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4E3B5C">
              <w:rPr>
                <w:rFonts w:ascii="Helvetica" w:hAnsi="Helvetica"/>
                <w:b/>
                <w:sz w:val="18"/>
                <w:szCs w:val="18"/>
              </w:rPr>
              <w:t>Target group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7510FF8F" w14:textId="38CE9826" w:rsidR="004634AC" w:rsidRPr="004E3B5C" w:rsidRDefault="004634AC" w:rsidP="00FD050A">
            <w:pPr>
              <w:spacing w:before="60" w:after="60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4E3B5C">
              <w:rPr>
                <w:rFonts w:ascii="Helvetica" w:hAnsi="Helvetica"/>
                <w:b/>
                <w:sz w:val="18"/>
                <w:szCs w:val="18"/>
              </w:rPr>
              <w:t xml:space="preserve">Probe sequence </w:t>
            </w:r>
            <w:r w:rsidRPr="004E3B5C">
              <w:rPr>
                <w:rFonts w:ascii="Helvetica" w:hAnsi="Helvetica" w:cs="TimesNewRomanPS-BoldMT"/>
                <w:b/>
                <w:bCs/>
                <w:kern w:val="32"/>
                <w:sz w:val="18"/>
                <w:szCs w:val="18"/>
              </w:rPr>
              <w:t xml:space="preserve">(5' </w:t>
            </w:r>
            <w:r w:rsidR="002878A1" w:rsidRPr="004E3B5C">
              <w:rPr>
                <w:rFonts w:ascii="Zapf Dingbats" w:hAnsi="Zapf Dingbats" w:cs="Zapf Dingbats"/>
                <w:b/>
                <w:bCs/>
                <w:kern w:val="32"/>
                <w:sz w:val="18"/>
                <w:szCs w:val="18"/>
              </w:rPr>
              <w:t>➞</w:t>
            </w:r>
            <w:r w:rsidRPr="004E3B5C">
              <w:rPr>
                <w:rFonts w:ascii="Helvetica" w:hAnsi="Helvetica" w:cs="TimesNewRomanPS-BoldMT"/>
                <w:b/>
                <w:bCs/>
                <w:kern w:val="32"/>
                <w:sz w:val="18"/>
                <w:szCs w:val="18"/>
              </w:rPr>
              <w:t xml:space="preserve"> 3'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828F428" w14:textId="55CAD606" w:rsidR="004634AC" w:rsidRPr="004E3B5C" w:rsidRDefault="001112ED" w:rsidP="00B26A7B">
            <w:pPr>
              <w:spacing w:before="60" w:after="60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4E3B5C">
              <w:rPr>
                <w:rFonts w:ascii="Helvetica" w:hAnsi="Helvetica"/>
                <w:b/>
                <w:sz w:val="18"/>
                <w:szCs w:val="18"/>
              </w:rPr>
              <w:t>Formamide</w:t>
            </w:r>
            <w:r w:rsidR="00B26A7B" w:rsidRPr="004E3B5C">
              <w:rPr>
                <w:rFonts w:ascii="Helvetica" w:hAnsi="Helvetica"/>
                <w:b/>
                <w:sz w:val="18"/>
                <w:szCs w:val="18"/>
              </w:rPr>
              <w:br/>
            </w:r>
            <w:r w:rsidR="004634AC" w:rsidRPr="004E3B5C">
              <w:rPr>
                <w:rFonts w:ascii="Helvetica" w:hAnsi="Helvetica"/>
                <w:b/>
                <w:sz w:val="18"/>
                <w:szCs w:val="18"/>
              </w:rPr>
              <w:t>[%]</w:t>
            </w:r>
          </w:p>
        </w:tc>
        <w:tc>
          <w:tcPr>
            <w:tcW w:w="2622" w:type="dxa"/>
            <w:tcBorders>
              <w:top w:val="single" w:sz="12" w:space="0" w:color="auto"/>
              <w:bottom w:val="single" w:sz="12" w:space="0" w:color="auto"/>
            </w:tcBorders>
          </w:tcPr>
          <w:p w14:paraId="462B68E4" w14:textId="77777777" w:rsidR="004634AC" w:rsidRPr="004E3B5C" w:rsidRDefault="004634AC" w:rsidP="00FD050A">
            <w:pPr>
              <w:spacing w:before="60" w:after="60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4E3B5C">
              <w:rPr>
                <w:rFonts w:ascii="Helvetica" w:hAnsi="Helvetica"/>
                <w:b/>
                <w:sz w:val="18"/>
                <w:szCs w:val="18"/>
              </w:rPr>
              <w:t>Reference</w:t>
            </w:r>
          </w:p>
        </w:tc>
      </w:tr>
      <w:tr w:rsidR="00753876" w:rsidRPr="004E3B5C" w14:paraId="4AAB5732" w14:textId="77777777" w:rsidTr="00753876">
        <w:tc>
          <w:tcPr>
            <w:tcW w:w="1384" w:type="dxa"/>
            <w:tcBorders>
              <w:top w:val="single" w:sz="12" w:space="0" w:color="auto"/>
            </w:tcBorders>
          </w:tcPr>
          <w:p w14:paraId="2F9CDCC2" w14:textId="2F4CCA57" w:rsidR="00F764B0" w:rsidRPr="004E3B5C" w:rsidRDefault="00F764B0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SAR11-4</w:t>
            </w:r>
            <w:r w:rsidR="002948F7" w:rsidRPr="004E3B5C">
              <w:rPr>
                <w:rFonts w:ascii="Helvetica" w:hAnsi="Helvetica"/>
                <w:sz w:val="18"/>
                <w:szCs w:val="18"/>
              </w:rPr>
              <w:t>86</w:t>
            </w:r>
          </w:p>
        </w:tc>
        <w:tc>
          <w:tcPr>
            <w:tcW w:w="5387" w:type="dxa"/>
            <w:tcBorders>
              <w:top w:val="single" w:sz="12" w:space="0" w:color="auto"/>
            </w:tcBorders>
          </w:tcPr>
          <w:p w14:paraId="2FCDD864" w14:textId="77777777" w:rsidR="00F764B0" w:rsidRPr="004E3B5C" w:rsidRDefault="00F764B0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SAR11 clade (</w:t>
            </w:r>
            <w:r w:rsidRPr="004E3B5C">
              <w:rPr>
                <w:rFonts w:ascii="Helvetica" w:hAnsi="Helvetica"/>
                <w:i/>
                <w:sz w:val="18"/>
                <w:szCs w:val="18"/>
              </w:rPr>
              <w:t>Alphaproteobacteria</w:t>
            </w:r>
            <w:r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06F34CF9" w14:textId="77777777" w:rsidR="00F764B0" w:rsidRPr="004E3B5C" w:rsidRDefault="00F764B0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 w:cs="Tahoma"/>
                <w:sz w:val="18"/>
                <w:szCs w:val="18"/>
              </w:rPr>
              <w:t>GGACCTTCTTATTCGGGT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EDC9B5D" w14:textId="24155BA6" w:rsidR="00F764B0" w:rsidRPr="004E3B5C" w:rsidRDefault="00F764B0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  <w:r w:rsidR="00910BA2" w:rsidRPr="004E3B5C">
              <w:rPr>
                <w:rFonts w:ascii="Helvetica" w:hAnsi="Helvetica"/>
                <w:sz w:val="18"/>
                <w:szCs w:val="18"/>
              </w:rPr>
              <w:t>25</w:t>
            </w:r>
          </w:p>
        </w:tc>
        <w:tc>
          <w:tcPr>
            <w:tcW w:w="2622" w:type="dxa"/>
            <w:tcBorders>
              <w:top w:val="single" w:sz="12" w:space="0" w:color="auto"/>
            </w:tcBorders>
          </w:tcPr>
          <w:p w14:paraId="30410D63" w14:textId="145D1165" w:rsidR="00F764B0" w:rsidRPr="004E3B5C" w:rsidRDefault="008C7DE1" w:rsidP="008C7DE1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Schattenhofer et al., 2009, Environ Microbiol, 11, 2078-93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Schattenhofer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09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31771231" w14:textId="77777777" w:rsidTr="00753876">
        <w:tc>
          <w:tcPr>
            <w:tcW w:w="1384" w:type="dxa"/>
          </w:tcPr>
          <w:p w14:paraId="2F28CAE5" w14:textId="77777777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SAR11-441</w:t>
            </w:r>
          </w:p>
        </w:tc>
        <w:tc>
          <w:tcPr>
            <w:tcW w:w="5387" w:type="dxa"/>
          </w:tcPr>
          <w:p w14:paraId="4AFC6CBC" w14:textId="516423FD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SAR11 clade</w:t>
            </w:r>
            <w:r w:rsidR="00C85D48" w:rsidRPr="004E3B5C">
              <w:rPr>
                <w:rFonts w:ascii="Helvetica" w:hAnsi="Helvetica"/>
                <w:sz w:val="18"/>
                <w:szCs w:val="18"/>
              </w:rPr>
              <w:t xml:space="preserve"> (</w:t>
            </w:r>
            <w:r w:rsidR="00C85D48" w:rsidRPr="004E3B5C">
              <w:rPr>
                <w:rFonts w:ascii="Helvetica" w:hAnsi="Helvetica"/>
                <w:i/>
                <w:sz w:val="18"/>
                <w:szCs w:val="18"/>
              </w:rPr>
              <w:t>Alphaproteobacteria</w:t>
            </w:r>
            <w:r w:rsidR="00C85D48"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50E45551" w14:textId="318B4FD4" w:rsidR="004634AC" w:rsidRPr="004E3B5C" w:rsidRDefault="00980003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TACAGTCATTTTCTTCCCCGAC</w:t>
            </w:r>
          </w:p>
        </w:tc>
        <w:tc>
          <w:tcPr>
            <w:tcW w:w="1275" w:type="dxa"/>
          </w:tcPr>
          <w:p w14:paraId="62A9E947" w14:textId="321874C4" w:rsidR="004634AC" w:rsidRPr="004E3B5C" w:rsidRDefault="006E5FA9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  <w:r w:rsidR="00910BA2" w:rsidRPr="004E3B5C">
              <w:rPr>
                <w:rFonts w:ascii="Helvetica" w:hAnsi="Helvetica"/>
                <w:sz w:val="18"/>
                <w:szCs w:val="18"/>
              </w:rPr>
              <w:t>25</w:t>
            </w:r>
          </w:p>
        </w:tc>
        <w:tc>
          <w:tcPr>
            <w:tcW w:w="2622" w:type="dxa"/>
          </w:tcPr>
          <w:p w14:paraId="2B67355E" w14:textId="2171ED09" w:rsidR="004634AC" w:rsidRPr="004E3B5C" w:rsidRDefault="008C7DE1" w:rsidP="008C7DE1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Rappé et al., 2002, Nature, 418, 630-3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Rappé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0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4D64E178" w14:textId="77777777" w:rsidTr="00753876">
        <w:tc>
          <w:tcPr>
            <w:tcW w:w="1384" w:type="dxa"/>
          </w:tcPr>
          <w:p w14:paraId="4001C0BC" w14:textId="77777777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ROS537</w:t>
            </w:r>
          </w:p>
        </w:tc>
        <w:tc>
          <w:tcPr>
            <w:tcW w:w="5387" w:type="dxa"/>
          </w:tcPr>
          <w:p w14:paraId="1E4BCB75" w14:textId="029FD51C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i/>
                <w:sz w:val="18"/>
                <w:szCs w:val="18"/>
              </w:rPr>
              <w:t>Roseobacter</w:t>
            </w:r>
            <w:r w:rsidRPr="004E3B5C">
              <w:rPr>
                <w:rFonts w:ascii="Helvetica" w:hAnsi="Helvetica"/>
                <w:sz w:val="18"/>
                <w:szCs w:val="18"/>
              </w:rPr>
              <w:t xml:space="preserve"> clade</w:t>
            </w:r>
            <w:r w:rsidR="00C85D48" w:rsidRPr="004E3B5C">
              <w:rPr>
                <w:rFonts w:ascii="Helvetica" w:hAnsi="Helvetica"/>
                <w:sz w:val="18"/>
                <w:szCs w:val="18"/>
              </w:rPr>
              <w:t xml:space="preserve"> (</w:t>
            </w:r>
            <w:r w:rsidR="00C85D48" w:rsidRPr="004E3B5C">
              <w:rPr>
                <w:rFonts w:ascii="Helvetica" w:hAnsi="Helvetica"/>
                <w:i/>
                <w:sz w:val="18"/>
                <w:szCs w:val="18"/>
              </w:rPr>
              <w:t>Alphaproteobacteria</w:t>
            </w:r>
            <w:r w:rsidR="00C85D48"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5CC91534" w14:textId="276239D9" w:rsidR="004634AC" w:rsidRPr="004E3B5C" w:rsidRDefault="00D82DCE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CAACGCTAACCCCCTCC</w:t>
            </w:r>
          </w:p>
        </w:tc>
        <w:tc>
          <w:tcPr>
            <w:tcW w:w="1275" w:type="dxa"/>
          </w:tcPr>
          <w:p w14:paraId="293F5398" w14:textId="77777777" w:rsidR="004634AC" w:rsidRPr="004E3B5C" w:rsidRDefault="004634AC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35</w:t>
            </w:r>
          </w:p>
        </w:tc>
        <w:tc>
          <w:tcPr>
            <w:tcW w:w="2622" w:type="dxa"/>
          </w:tcPr>
          <w:p w14:paraId="7D76B0AD" w14:textId="31FAD349" w:rsidR="004634AC" w:rsidRPr="004E3B5C" w:rsidRDefault="008C7DE1" w:rsidP="008C7DE1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Eilers et al., 2001, Appl. Environ. Microbiol., 67, 5134-42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Eilers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01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509CFD71" w14:textId="77777777" w:rsidTr="00753876">
        <w:tc>
          <w:tcPr>
            <w:tcW w:w="1384" w:type="dxa"/>
          </w:tcPr>
          <w:p w14:paraId="322AA5EA" w14:textId="77777777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GAM42a</w:t>
            </w:r>
          </w:p>
        </w:tc>
        <w:tc>
          <w:tcPr>
            <w:tcW w:w="5387" w:type="dxa"/>
          </w:tcPr>
          <w:p w14:paraId="292BDC60" w14:textId="2016F959" w:rsidR="004634AC" w:rsidRPr="004E3B5C" w:rsidRDefault="00D961CF" w:rsidP="00FD050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i/>
                <w:sz w:val="18"/>
                <w:szCs w:val="18"/>
              </w:rPr>
              <w:t>Gammaproteobacteria</w:t>
            </w:r>
          </w:p>
        </w:tc>
        <w:tc>
          <w:tcPr>
            <w:tcW w:w="3402" w:type="dxa"/>
          </w:tcPr>
          <w:p w14:paraId="12B2049A" w14:textId="243D9D43" w:rsidR="004634AC" w:rsidRPr="004E3B5C" w:rsidRDefault="00D82DCE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GCCTTCCCACATCGTTT</w:t>
            </w:r>
          </w:p>
        </w:tc>
        <w:tc>
          <w:tcPr>
            <w:tcW w:w="1275" w:type="dxa"/>
          </w:tcPr>
          <w:p w14:paraId="5267447D" w14:textId="77777777" w:rsidR="004634AC" w:rsidRPr="004E3B5C" w:rsidRDefault="004634AC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35</w:t>
            </w:r>
          </w:p>
        </w:tc>
        <w:tc>
          <w:tcPr>
            <w:tcW w:w="2622" w:type="dxa"/>
          </w:tcPr>
          <w:p w14:paraId="5EBB4042" w14:textId="21D92F40" w:rsidR="004634AC" w:rsidRPr="004E3B5C" w:rsidRDefault="00643B4A" w:rsidP="00643B4A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Manz et al., 1992, Syst. Appl. Microbiol., 15, 593-600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Manz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199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35D3D0F0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C98A9B0" w14:textId="77777777" w:rsidR="007813BE" w:rsidRPr="004E3B5C" w:rsidRDefault="007813BE" w:rsidP="00416A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7B2B94D" w14:textId="0F5C5BEB" w:rsidR="007813BE" w:rsidRPr="004E3B5C" w:rsidRDefault="007813BE" w:rsidP="007813BE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competitor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to GAM42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7B9C2F" w14:textId="38AFC071" w:rsidR="007813BE" w:rsidRPr="004E3B5C" w:rsidRDefault="00EF4507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GCCTTCCCACTTCGT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238F69" w14:textId="77777777" w:rsidR="007813BE" w:rsidRPr="004E3B5C" w:rsidRDefault="007813BE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2A41B545" w14:textId="4E14EB59" w:rsidR="007813BE" w:rsidRPr="004E3B5C" w:rsidRDefault="00643B4A" w:rsidP="00643B4A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Manz et al., 1992, Syst. Appl. Microbiol., 15, 593-600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Manz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199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4EA7779C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740648D" w14:textId="77777777" w:rsidR="00E53D0A" w:rsidRPr="004E3B5C" w:rsidRDefault="00E53D0A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ALT14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C5E4625" w14:textId="752E8970" w:rsidR="00E53D0A" w:rsidRPr="004E3B5C" w:rsidRDefault="00904F2C" w:rsidP="00CF04EC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4E3B5C">
              <w:rPr>
                <w:rFonts w:ascii="Helvetica" w:hAnsi="Helvetica"/>
                <w:i/>
                <w:sz w:val="18"/>
                <w:szCs w:val="18"/>
              </w:rPr>
              <w:t>Alteromonas</w:t>
            </w:r>
            <w:proofErr w:type="spellEnd"/>
            <w:r w:rsidRPr="004E3B5C">
              <w:rPr>
                <w:rFonts w:ascii="Helvetica" w:hAnsi="Helvetica"/>
                <w:sz w:val="18"/>
                <w:szCs w:val="18"/>
              </w:rPr>
              <w:t xml:space="preserve"> and</w:t>
            </w:r>
            <w:r w:rsidR="00CF04EC" w:rsidRPr="004E3B5C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proofErr w:type="spellStart"/>
            <w:r w:rsidR="00CF04EC" w:rsidRPr="004E3B5C">
              <w:rPr>
                <w:rFonts w:ascii="Helvetica" w:hAnsi="Helvetica"/>
                <w:i/>
                <w:sz w:val="18"/>
                <w:szCs w:val="18"/>
              </w:rPr>
              <w:t>Colwellia</w:t>
            </w:r>
            <w:proofErr w:type="spellEnd"/>
            <w:r w:rsidR="00E53D0A" w:rsidRPr="004E3B5C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Pr="004E3B5C">
              <w:rPr>
                <w:rFonts w:ascii="Helvetica" w:hAnsi="Helvetica"/>
                <w:sz w:val="18"/>
                <w:szCs w:val="18"/>
              </w:rPr>
              <w:t xml:space="preserve">genera </w:t>
            </w:r>
            <w:r w:rsidR="00E53D0A" w:rsidRPr="004E3B5C">
              <w:rPr>
                <w:rFonts w:ascii="Helvetica" w:hAnsi="Helvetica"/>
                <w:sz w:val="18"/>
                <w:szCs w:val="18"/>
              </w:rPr>
              <w:t>(</w:t>
            </w:r>
            <w:r w:rsidR="00E53D0A" w:rsidRPr="004E3B5C">
              <w:rPr>
                <w:rFonts w:ascii="Helvetica" w:hAnsi="Helvetica"/>
                <w:i/>
                <w:sz w:val="18"/>
                <w:szCs w:val="18"/>
              </w:rPr>
              <w:t>Gammaproteobacteria</w:t>
            </w:r>
            <w:r w:rsidR="00E53D0A"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B5D9DF" w14:textId="77777777" w:rsidR="00E53D0A" w:rsidRPr="004E3B5C" w:rsidRDefault="00E53D0A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TTTGCATCCCACTCC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743786" w14:textId="77777777" w:rsidR="00E53D0A" w:rsidRPr="004E3B5C" w:rsidRDefault="00E53D0A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4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382DEBC" w14:textId="7D23E89E" w:rsidR="00E53D0A" w:rsidRPr="004E3B5C" w:rsidRDefault="00510F4E" w:rsidP="00510F4E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Eilers et al., 2000, Appl. Environ. Microbiol., 66, 3044-51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Eilers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00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74E1326E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02B61DF" w14:textId="77777777" w:rsidR="00700738" w:rsidRPr="004E3B5C" w:rsidRDefault="00700738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SAR92-6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B56A151" w14:textId="77777777" w:rsidR="00700738" w:rsidRPr="004E3B5C" w:rsidRDefault="00700738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SAR92 clade (</w:t>
            </w:r>
            <w:r w:rsidRPr="004E3B5C">
              <w:rPr>
                <w:rFonts w:ascii="Helvetica" w:hAnsi="Helvetica"/>
                <w:i/>
                <w:sz w:val="18"/>
                <w:szCs w:val="18"/>
              </w:rPr>
              <w:t>Gammaproteobacteria</w:t>
            </w:r>
            <w:r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77A38D" w14:textId="118138B9" w:rsidR="00700738" w:rsidRPr="004E3B5C" w:rsidRDefault="006A494A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CAGACAGTTCTAACTGCAGT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CA2D45" w14:textId="77777777" w:rsidR="00700738" w:rsidRPr="004E3B5C" w:rsidRDefault="00700738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2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7C3769C2" w14:textId="2909D96A" w:rsidR="00700738" w:rsidRPr="004E3B5C" w:rsidRDefault="00592B08" w:rsidP="00592B08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Stingl et al., 2007, Appl. Environ. Microbiol., 73, 2290-6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Stingl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07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68DED4E1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15EEA76" w14:textId="77777777" w:rsidR="00146408" w:rsidRPr="004E3B5C" w:rsidRDefault="00146408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REI73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155957F" w14:textId="563173F5" w:rsidR="00146408" w:rsidRPr="004E3B5C" w:rsidRDefault="00146408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i/>
                <w:sz w:val="18"/>
                <w:szCs w:val="18"/>
              </w:rPr>
              <w:t>Reinekea</w:t>
            </w:r>
            <w:r w:rsidRPr="004E3B5C"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747BBD" w:rsidRPr="004E3B5C">
              <w:rPr>
                <w:rFonts w:ascii="Helvetica" w:hAnsi="Helvetica"/>
                <w:sz w:val="18"/>
                <w:szCs w:val="18"/>
              </w:rPr>
              <w:t xml:space="preserve">genus </w:t>
            </w:r>
            <w:r w:rsidRPr="004E3B5C">
              <w:rPr>
                <w:rFonts w:ascii="Helvetica" w:hAnsi="Helvetica"/>
                <w:sz w:val="18"/>
                <w:szCs w:val="18"/>
              </w:rPr>
              <w:t>(</w:t>
            </w:r>
            <w:r w:rsidRPr="004E3B5C">
              <w:rPr>
                <w:rFonts w:ascii="Helvetica" w:hAnsi="Helvetica"/>
                <w:i/>
                <w:sz w:val="18"/>
                <w:szCs w:val="18"/>
              </w:rPr>
              <w:t>Gammaproteobacteria</w:t>
            </w:r>
            <w:r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5500E1" w14:textId="0E4D0F68" w:rsidR="00146408" w:rsidRPr="004E3B5C" w:rsidRDefault="00CE668E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TATCAGCCCAGCAAGT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0F861C" w14:textId="77777777" w:rsidR="00146408" w:rsidRPr="004E3B5C" w:rsidRDefault="00146408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2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2998E03A" w14:textId="1DD06B61" w:rsidR="00146408" w:rsidRPr="004E3B5C" w:rsidRDefault="00DB5DB7" w:rsidP="00DB5DB7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Teeling et al., 2012, Science, 336, 608-11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Teeling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443D1ED4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6416C6A" w14:textId="77777777" w:rsidR="00CF3CF7" w:rsidRPr="004E3B5C" w:rsidRDefault="00CF3CF7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BAL73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6E8EB02" w14:textId="41263337" w:rsidR="00CF3CF7" w:rsidRPr="004E3B5C" w:rsidRDefault="00CF3CF7" w:rsidP="00416AA9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4E3B5C">
              <w:rPr>
                <w:rFonts w:ascii="Helvetica" w:hAnsi="Helvetica"/>
                <w:i/>
                <w:sz w:val="18"/>
                <w:szCs w:val="18"/>
              </w:rPr>
              <w:t>Balneatrix</w:t>
            </w:r>
            <w:proofErr w:type="spellEnd"/>
            <w:r w:rsidR="00E262B7" w:rsidRPr="004E3B5C">
              <w:rPr>
                <w:rFonts w:ascii="Helvetica" w:hAnsi="Helvetica"/>
                <w:sz w:val="18"/>
                <w:szCs w:val="18"/>
              </w:rPr>
              <w:t xml:space="preserve"> genus</w:t>
            </w:r>
            <w:r w:rsidRPr="004E3B5C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Pr="004E3B5C">
              <w:rPr>
                <w:rFonts w:ascii="Helvetica" w:hAnsi="Helvetica"/>
                <w:sz w:val="18"/>
                <w:szCs w:val="18"/>
              </w:rPr>
              <w:t>(</w:t>
            </w:r>
            <w:r w:rsidRPr="004E3B5C">
              <w:rPr>
                <w:rFonts w:ascii="Helvetica" w:hAnsi="Helvetica"/>
                <w:i/>
                <w:sz w:val="18"/>
                <w:szCs w:val="18"/>
              </w:rPr>
              <w:t>Gammaproteobacteria</w:t>
            </w:r>
            <w:r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8C9706" w14:textId="34D87348" w:rsidR="00CF3CF7" w:rsidRPr="004E3B5C" w:rsidRDefault="00F52A14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TATCAAGCCAGGGCGT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8A9F36" w14:textId="77777777" w:rsidR="00CF3CF7" w:rsidRPr="004E3B5C" w:rsidRDefault="00CF3CF7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2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1D0AD940" w14:textId="5EA7064D" w:rsidR="00CF3CF7" w:rsidRPr="004E3B5C" w:rsidRDefault="00DB5DB7" w:rsidP="00DB5DB7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Teeling et al., 2012, Science, 336, 608-11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Teeling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1B94A0A1" w14:textId="77777777" w:rsidTr="00753876">
        <w:tc>
          <w:tcPr>
            <w:tcW w:w="1384" w:type="dxa"/>
          </w:tcPr>
          <w:p w14:paraId="31B3AD3F" w14:textId="77777777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CF319a</w:t>
            </w:r>
          </w:p>
        </w:tc>
        <w:tc>
          <w:tcPr>
            <w:tcW w:w="5387" w:type="dxa"/>
          </w:tcPr>
          <w:p w14:paraId="550A1184" w14:textId="0FD9BDB8" w:rsidR="004634AC" w:rsidRPr="004E3B5C" w:rsidRDefault="004634AC" w:rsidP="00857568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i/>
                <w:sz w:val="18"/>
                <w:szCs w:val="18"/>
              </w:rPr>
              <w:t>Bacteroidetes</w:t>
            </w:r>
          </w:p>
        </w:tc>
        <w:tc>
          <w:tcPr>
            <w:tcW w:w="3402" w:type="dxa"/>
          </w:tcPr>
          <w:p w14:paraId="7E4EE7AA" w14:textId="62058B21" w:rsidR="004634AC" w:rsidRPr="004E3B5C" w:rsidRDefault="0046366E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TGGTCCGTGTCTCAGTAC</w:t>
            </w:r>
          </w:p>
        </w:tc>
        <w:tc>
          <w:tcPr>
            <w:tcW w:w="1275" w:type="dxa"/>
          </w:tcPr>
          <w:p w14:paraId="341A687C" w14:textId="77777777" w:rsidR="004634AC" w:rsidRPr="004E3B5C" w:rsidRDefault="004634AC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35</w:t>
            </w:r>
          </w:p>
        </w:tc>
        <w:tc>
          <w:tcPr>
            <w:tcW w:w="2622" w:type="dxa"/>
          </w:tcPr>
          <w:p w14:paraId="74271D1C" w14:textId="7C221E4A" w:rsidR="004634AC" w:rsidRPr="004E3B5C" w:rsidRDefault="00FD18D1" w:rsidP="00FD18D1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Manz et al., 1996, Microbiology, 142 , 1097-106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Manz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1996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7B53E34A" w14:textId="77777777" w:rsidTr="00753876">
        <w:tc>
          <w:tcPr>
            <w:tcW w:w="1384" w:type="dxa"/>
          </w:tcPr>
          <w:p w14:paraId="2FE2F1DE" w14:textId="77777777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POL740</w:t>
            </w:r>
          </w:p>
        </w:tc>
        <w:tc>
          <w:tcPr>
            <w:tcW w:w="5387" w:type="dxa"/>
          </w:tcPr>
          <w:p w14:paraId="3065A006" w14:textId="00B6F752" w:rsidR="004634AC" w:rsidRPr="004E3B5C" w:rsidRDefault="004634AC" w:rsidP="00FD050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i/>
                <w:sz w:val="18"/>
                <w:szCs w:val="18"/>
              </w:rPr>
              <w:t>Polaribacter</w:t>
            </w:r>
            <w:r w:rsidR="00046C6D" w:rsidRPr="004E3B5C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="009D5B1F" w:rsidRPr="004E3B5C">
              <w:rPr>
                <w:rFonts w:ascii="Helvetica" w:hAnsi="Helvetica"/>
                <w:sz w:val="18"/>
                <w:szCs w:val="18"/>
              </w:rPr>
              <w:t xml:space="preserve">genus </w:t>
            </w:r>
            <w:r w:rsidR="00046C6D" w:rsidRPr="004E3B5C">
              <w:rPr>
                <w:rFonts w:ascii="Helvetica" w:hAnsi="Helvetica"/>
                <w:sz w:val="18"/>
                <w:szCs w:val="18"/>
              </w:rPr>
              <w:t>(</w:t>
            </w:r>
            <w:r w:rsidR="00046C6D" w:rsidRPr="004E3B5C">
              <w:rPr>
                <w:rFonts w:ascii="Helvetica" w:hAnsi="Helvetica"/>
                <w:i/>
                <w:sz w:val="18"/>
                <w:szCs w:val="18"/>
              </w:rPr>
              <w:t>Bacteroidetes</w:t>
            </w:r>
            <w:r w:rsidR="00046C6D"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14:paraId="45B8DFDE" w14:textId="66D0B8F7" w:rsidR="004634AC" w:rsidRPr="004E3B5C" w:rsidRDefault="004A1DB2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CCCTCAGCGTCAGTACATACGT</w:t>
            </w:r>
          </w:p>
        </w:tc>
        <w:tc>
          <w:tcPr>
            <w:tcW w:w="1275" w:type="dxa"/>
          </w:tcPr>
          <w:p w14:paraId="607131BF" w14:textId="77777777" w:rsidR="004634AC" w:rsidRPr="004E3B5C" w:rsidRDefault="004634AC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35</w:t>
            </w:r>
          </w:p>
        </w:tc>
        <w:tc>
          <w:tcPr>
            <w:tcW w:w="2622" w:type="dxa"/>
          </w:tcPr>
          <w:p w14:paraId="718E4E04" w14:textId="648CC90E" w:rsidR="004634AC" w:rsidRPr="004E3B5C" w:rsidRDefault="00C40044" w:rsidP="00C40044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Malmstrom et al., 2007, Aquat. Microb. Ecol., 47, 45-55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Malmstrom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07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0F165339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C438731" w14:textId="77777777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FORM181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5A63FA4" w14:textId="50D3A03D" w:rsidR="004634AC" w:rsidRPr="004E3B5C" w:rsidRDefault="004634AC" w:rsidP="003E319B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i/>
                <w:sz w:val="18"/>
                <w:szCs w:val="18"/>
              </w:rPr>
              <w:t>Formosa</w:t>
            </w:r>
            <w:r w:rsidR="002122DE" w:rsidRPr="004E3B5C"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236192" w:rsidRPr="004E3B5C">
              <w:rPr>
                <w:rFonts w:ascii="Helvetica" w:hAnsi="Helvetica"/>
                <w:sz w:val="18"/>
                <w:szCs w:val="18"/>
              </w:rPr>
              <w:t xml:space="preserve">genus </w:t>
            </w:r>
            <w:r w:rsidR="001606CE" w:rsidRPr="004E3B5C">
              <w:rPr>
                <w:rFonts w:ascii="Helvetica" w:hAnsi="Helvetica"/>
                <w:sz w:val="18"/>
                <w:szCs w:val="18"/>
              </w:rPr>
              <w:t>(</w:t>
            </w:r>
            <w:r w:rsidR="001606CE" w:rsidRPr="004E3B5C">
              <w:rPr>
                <w:rFonts w:ascii="Helvetica" w:hAnsi="Helvetica"/>
                <w:i/>
                <w:sz w:val="18"/>
                <w:szCs w:val="18"/>
              </w:rPr>
              <w:t>Bacteroidetes</w:t>
            </w:r>
            <w:r w:rsidR="001606CE"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E42C13" w14:textId="1C2E5A9C" w:rsidR="004634AC" w:rsidRPr="004E3B5C" w:rsidRDefault="009427A8" w:rsidP="008804DD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GATGCCACTCTAAGAG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7BC944" w14:textId="3D94FF53" w:rsidR="004634AC" w:rsidRPr="004E3B5C" w:rsidRDefault="006B078D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2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20E512FE" w14:textId="5A599E78" w:rsidR="004634AC" w:rsidRPr="004E3B5C" w:rsidRDefault="00DB5DB7" w:rsidP="00DB5DB7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Teeling et al., 2012, Science, 336, 608-11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Teeling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0911C29A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9F4677C" w14:textId="77777777" w:rsidR="00EB3F83" w:rsidRPr="004E3B5C" w:rsidRDefault="00EB3F83" w:rsidP="00416A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032D2B1" w14:textId="5FF22798" w:rsidR="00EB3F83" w:rsidRPr="004E3B5C" w:rsidRDefault="00EB3F83" w:rsidP="00EB3F83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competitor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FORM181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C9B78D" w14:textId="3F413382" w:rsidR="00EB3F83" w:rsidRPr="004E3B5C" w:rsidRDefault="00207592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GATGCCACTCTTAGAG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938199" w14:textId="213BCBFB" w:rsidR="00EB3F83" w:rsidRPr="004E3B5C" w:rsidRDefault="00EB3F83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1EDFC192" w14:textId="201B1763" w:rsidR="00EB3F83" w:rsidRPr="004E3B5C" w:rsidRDefault="00DB5DB7" w:rsidP="00DB5DB7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Teeling et al., 2012, Science, 336, 608-11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Teeling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0D2FA959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B3BEC00" w14:textId="698A499D" w:rsidR="004039C6" w:rsidRPr="004E3B5C" w:rsidRDefault="004039C6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FORM181</w:t>
            </w:r>
            <w:r w:rsidR="00116369" w:rsidRPr="004E3B5C">
              <w:rPr>
                <w:rFonts w:ascii="Helvetica" w:hAnsi="Helvetica"/>
                <w:sz w:val="18"/>
                <w:szCs w:val="18"/>
              </w:rPr>
              <w:t>B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4D9832F" w14:textId="15CFC1BF" w:rsidR="004039C6" w:rsidRPr="004E3B5C" w:rsidRDefault="004039C6" w:rsidP="007D1312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i/>
                <w:sz w:val="18"/>
                <w:szCs w:val="18"/>
              </w:rPr>
              <w:t>Formosa</w:t>
            </w:r>
            <w:r w:rsidRPr="004E3B5C"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7D1312" w:rsidRPr="004E3B5C">
              <w:rPr>
                <w:rFonts w:ascii="Helvetica" w:hAnsi="Helvetica"/>
                <w:sz w:val="18"/>
                <w:szCs w:val="18"/>
              </w:rPr>
              <w:t>sp. Hel1_33_131</w:t>
            </w:r>
            <w:r w:rsidRPr="004E3B5C">
              <w:rPr>
                <w:rFonts w:ascii="Helvetica" w:hAnsi="Helvetica"/>
                <w:sz w:val="18"/>
                <w:szCs w:val="18"/>
              </w:rPr>
              <w:t xml:space="preserve"> (</w:t>
            </w:r>
            <w:r w:rsidRPr="004E3B5C">
              <w:rPr>
                <w:rFonts w:ascii="Helvetica" w:hAnsi="Helvetica"/>
                <w:i/>
                <w:sz w:val="18"/>
                <w:szCs w:val="18"/>
              </w:rPr>
              <w:t>Bacteroidetes</w:t>
            </w:r>
            <w:r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8A6AFA" w14:textId="5B0141F9" w:rsidR="004039C6" w:rsidRPr="004E3B5C" w:rsidRDefault="00974292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GATGCCACTCTTAGAG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36EEE9" w14:textId="777DED02" w:rsidR="004039C6" w:rsidRPr="004E3B5C" w:rsidRDefault="004039C6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  <w:r w:rsidR="008B3D3C" w:rsidRPr="004E3B5C">
              <w:rPr>
                <w:rFonts w:ascii="Helvetica" w:hAnsi="Helvetica"/>
                <w:sz w:val="18"/>
                <w:szCs w:val="18"/>
              </w:rPr>
              <w:t>3</w:t>
            </w:r>
            <w:r w:rsidRPr="004E3B5C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1A781E50" w14:textId="4152ECC7" w:rsidR="004039C6" w:rsidRPr="004E3B5C" w:rsidRDefault="00B9313C" w:rsidP="00416AA9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this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study</w:t>
            </w:r>
          </w:p>
        </w:tc>
      </w:tr>
      <w:tr w:rsidR="00753876" w:rsidRPr="004E3B5C" w14:paraId="6919AC61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8807D57" w14:textId="77777777" w:rsidR="004039C6" w:rsidRPr="004E3B5C" w:rsidRDefault="004039C6" w:rsidP="00416A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45573C7" w14:textId="49023978" w:rsidR="004039C6" w:rsidRPr="004E3B5C" w:rsidRDefault="004039C6" w:rsidP="00416AA9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competitor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FORM181</w:t>
            </w:r>
            <w:r w:rsidR="00DF28A2" w:rsidRPr="004E3B5C">
              <w:rPr>
                <w:rFonts w:ascii="Helvetica" w:hAnsi="Helvetica"/>
                <w:sz w:val="18"/>
                <w:szCs w:val="18"/>
              </w:rPr>
              <w:t>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479F31" w14:textId="0C3DDD53" w:rsidR="004039C6" w:rsidRPr="004E3B5C" w:rsidRDefault="00C957BB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GATGCCACTCTAAGAG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B2E50F" w14:textId="77777777" w:rsidR="004039C6" w:rsidRPr="004E3B5C" w:rsidRDefault="004039C6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5D0A2426" w14:textId="25526C68" w:rsidR="004039C6" w:rsidRPr="004E3B5C" w:rsidRDefault="004039C6" w:rsidP="00416AA9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  <w:proofErr w:type="gramStart"/>
            <w:r w:rsidR="003938AD" w:rsidRPr="004E3B5C">
              <w:rPr>
                <w:rFonts w:ascii="Helvetica" w:hAnsi="Helvetica"/>
                <w:sz w:val="18"/>
                <w:szCs w:val="18"/>
              </w:rPr>
              <w:t>this</w:t>
            </w:r>
            <w:proofErr w:type="gramEnd"/>
            <w:r w:rsidR="003938AD" w:rsidRPr="004E3B5C">
              <w:rPr>
                <w:rFonts w:ascii="Helvetica" w:hAnsi="Helvetica"/>
                <w:sz w:val="18"/>
                <w:szCs w:val="18"/>
              </w:rPr>
              <w:t xml:space="preserve"> study</w:t>
            </w:r>
          </w:p>
        </w:tc>
      </w:tr>
      <w:tr w:rsidR="00753876" w:rsidRPr="004E3B5C" w14:paraId="4D750671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E6CFEF8" w14:textId="77777777" w:rsidR="002C53B4" w:rsidRPr="004E3B5C" w:rsidRDefault="002C53B4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ULV9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67E1FD4" w14:textId="4A761B4E" w:rsidR="002C53B4" w:rsidRPr="004E3B5C" w:rsidRDefault="002C53B4" w:rsidP="00FD050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4E3B5C">
              <w:rPr>
                <w:rFonts w:ascii="Helvetica" w:hAnsi="Helvetica"/>
                <w:i/>
                <w:sz w:val="18"/>
                <w:szCs w:val="18"/>
              </w:rPr>
              <w:t>Ulvibacter</w:t>
            </w:r>
            <w:proofErr w:type="spellEnd"/>
            <w:r w:rsidRPr="004E3B5C">
              <w:rPr>
                <w:rFonts w:ascii="Helvetica" w:hAnsi="Helvetica"/>
                <w:sz w:val="18"/>
                <w:szCs w:val="18"/>
              </w:rPr>
              <w:t xml:space="preserve"> related clade I</w:t>
            </w:r>
            <w:r w:rsidR="0077292C" w:rsidRPr="004E3B5C">
              <w:rPr>
                <w:rFonts w:ascii="Helvetica" w:hAnsi="Helvetica"/>
                <w:sz w:val="18"/>
                <w:szCs w:val="18"/>
              </w:rPr>
              <w:t xml:space="preserve"> (</w:t>
            </w:r>
            <w:r w:rsidR="0077292C" w:rsidRPr="004E3B5C">
              <w:rPr>
                <w:rFonts w:ascii="Helvetica" w:hAnsi="Helvetica"/>
                <w:i/>
                <w:sz w:val="18"/>
                <w:szCs w:val="18"/>
              </w:rPr>
              <w:t>Bacteroidetes</w:t>
            </w:r>
            <w:r w:rsidR="0077292C"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97B02E" w14:textId="77777777" w:rsidR="002C53B4" w:rsidRPr="004E3B5C" w:rsidRDefault="002C53B4" w:rsidP="00FD050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 New Roman"/>
                <w:sz w:val="18"/>
                <w:szCs w:val="18"/>
              </w:rPr>
            </w:pPr>
            <w:r w:rsidRPr="004E3B5C">
              <w:rPr>
                <w:rFonts w:ascii="Helvetica" w:hAnsi="Helvetica" w:cs="Times New Roman"/>
                <w:sz w:val="18"/>
                <w:szCs w:val="18"/>
              </w:rPr>
              <w:t>TCCACGCCTGTCAGACTA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4E95F9" w14:textId="77777777" w:rsidR="002C53B4" w:rsidRPr="004E3B5C" w:rsidRDefault="002C53B4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3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6DC5351" w14:textId="720DF933" w:rsidR="002C53B4" w:rsidRPr="004E3B5C" w:rsidRDefault="00DB5DB7" w:rsidP="00DB5DB7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Teeling et al., 2012, Science, 336, 608-11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Teeling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16CC156A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D8509D9" w14:textId="2E5E4BAA" w:rsidR="002C53B4" w:rsidRPr="004E3B5C" w:rsidRDefault="002C53B4" w:rsidP="00FD050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3D799C9" w14:textId="4EE0DE52" w:rsidR="002C53B4" w:rsidRPr="004E3B5C" w:rsidRDefault="005851BE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="002C53B4" w:rsidRPr="004E3B5C">
              <w:rPr>
                <w:rFonts w:ascii="Helvetica" w:hAnsi="Helvetica"/>
                <w:sz w:val="18"/>
                <w:szCs w:val="18"/>
              </w:rPr>
              <w:t>competitor</w:t>
            </w:r>
            <w:proofErr w:type="gramEnd"/>
            <w:r w:rsidR="002C53B4" w:rsidRPr="004E3B5C">
              <w:rPr>
                <w:rFonts w:ascii="Helvetica" w:hAnsi="Helvetica"/>
                <w:sz w:val="18"/>
                <w:szCs w:val="18"/>
              </w:rPr>
              <w:t xml:space="preserve"> 1 to ULV9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33603A" w14:textId="3AC64976" w:rsidR="002C53B4" w:rsidRPr="004E3B5C" w:rsidRDefault="00610950" w:rsidP="0061095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 w:cs="Times New Roman"/>
                <w:sz w:val="18"/>
                <w:szCs w:val="18"/>
              </w:rPr>
              <w:t>TCCACTCCTGTCAGACTA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FF715B" w14:textId="7FBB886E" w:rsidR="002C53B4" w:rsidRPr="004E3B5C" w:rsidRDefault="002C53B4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74AC7331" w14:textId="2AA0AF48" w:rsidR="002C53B4" w:rsidRPr="004E3B5C" w:rsidRDefault="00DB5DB7" w:rsidP="00DB5DB7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Teeling et al., 2012, Science, 336, 608-11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Teeling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41D76B45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68366FB" w14:textId="72898F86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A128AA4" w14:textId="23BDE1AF" w:rsidR="004634AC" w:rsidRPr="004E3B5C" w:rsidRDefault="005851BE" w:rsidP="00FD050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="00A52784" w:rsidRPr="004E3B5C">
              <w:rPr>
                <w:rFonts w:ascii="Helvetica" w:hAnsi="Helvetica"/>
                <w:sz w:val="18"/>
                <w:szCs w:val="18"/>
              </w:rPr>
              <w:t>competitor</w:t>
            </w:r>
            <w:proofErr w:type="gramEnd"/>
            <w:r w:rsidR="00A52784" w:rsidRPr="004E3B5C">
              <w:rPr>
                <w:rFonts w:ascii="Helvetica" w:hAnsi="Helvetica"/>
                <w:sz w:val="18"/>
                <w:szCs w:val="18"/>
              </w:rPr>
              <w:t xml:space="preserve"> 2</w:t>
            </w:r>
            <w:r w:rsidR="002C53B4" w:rsidRPr="004E3B5C">
              <w:rPr>
                <w:rFonts w:ascii="Helvetica" w:hAnsi="Helvetica"/>
                <w:sz w:val="18"/>
                <w:szCs w:val="18"/>
              </w:rPr>
              <w:t xml:space="preserve"> to ULV9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5D9F28" w14:textId="563B44AB" w:rsidR="004634AC" w:rsidRPr="004E3B5C" w:rsidRDefault="00610950" w:rsidP="0061095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 w:cs="Times New Roman"/>
                <w:sz w:val="18"/>
                <w:szCs w:val="18"/>
              </w:rPr>
              <w:t>TCCACCCCTGTCAGACTA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AF7262" w14:textId="74723F6D" w:rsidR="004634AC" w:rsidRPr="004E3B5C" w:rsidRDefault="006B078D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73C403EC" w14:textId="1E271168" w:rsidR="004634AC" w:rsidRPr="004E3B5C" w:rsidRDefault="00DB5DB7" w:rsidP="00DB5DB7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Teeling et al., 2012, Science, 336, 608-11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</w:t>
            </w:r>
            <w:proofErr w:type="spellStart"/>
            <w:r w:rsidRPr="006374D3">
              <w:rPr>
                <w:rFonts w:ascii="Helvetica" w:hAnsi="Helvetica"/>
                <w:sz w:val="18"/>
                <w:szCs w:val="18"/>
              </w:rPr>
              <w:t>Teeling</w:t>
            </w:r>
            <w:proofErr w:type="spellEnd"/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075D127B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720CEE4" w14:textId="77777777" w:rsidR="00551B85" w:rsidRPr="004E3B5C" w:rsidRDefault="00551B85" w:rsidP="00416AA9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NS9-66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0ADCF21" w14:textId="77777777" w:rsidR="00551B85" w:rsidRPr="004E3B5C" w:rsidRDefault="00551B85" w:rsidP="00416AA9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 w:cs="Helvetica"/>
                <w:sz w:val="18"/>
                <w:szCs w:val="18"/>
              </w:rPr>
              <w:t xml:space="preserve">NS9 marine group </w:t>
            </w:r>
            <w:r w:rsidRPr="004E3B5C">
              <w:rPr>
                <w:rFonts w:ascii="Helvetica" w:hAnsi="Helvetica"/>
                <w:sz w:val="18"/>
                <w:szCs w:val="18"/>
              </w:rPr>
              <w:t>(</w:t>
            </w:r>
            <w:r w:rsidRPr="004E3B5C">
              <w:rPr>
                <w:rFonts w:ascii="Helvetica" w:hAnsi="Helvetica"/>
                <w:i/>
                <w:sz w:val="18"/>
                <w:szCs w:val="18"/>
              </w:rPr>
              <w:t>Bacteroidetes</w:t>
            </w:r>
            <w:r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EFF7B6" w14:textId="77777777" w:rsidR="00551B85" w:rsidRPr="004E3B5C" w:rsidRDefault="00551B85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 w:cs="Times New Roman"/>
                <w:sz w:val="18"/>
                <w:szCs w:val="18"/>
              </w:rPr>
              <w:t>ACATGACCTATTCCGCCAAC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FEC8FA" w14:textId="77777777" w:rsidR="00551B85" w:rsidRPr="004E3B5C" w:rsidRDefault="00551B85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3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5F70D9B6" w14:textId="5C6532CE" w:rsidR="00551B85" w:rsidRPr="004E3B5C" w:rsidRDefault="00436057" w:rsidP="00436057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Gómez-Pereira et al., 2012, Environ. Microbiol., 14, 52-66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Gómez-Pereira</w:t>
            </w:r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2BDDC20F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62CC94C" w14:textId="77777777" w:rsidR="00BE712B" w:rsidRPr="004E3B5C" w:rsidRDefault="00BE712B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VIS6-8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F3320E1" w14:textId="382F11A1" w:rsidR="00BE712B" w:rsidRPr="004E3B5C" w:rsidRDefault="00514D99" w:rsidP="00FD050A">
            <w:pPr>
              <w:rPr>
                <w:rFonts w:ascii="Helvetica" w:hAnsi="Helvetica"/>
                <w:i/>
                <w:sz w:val="18"/>
                <w:szCs w:val="18"/>
              </w:rPr>
            </w:pP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genus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>-</w:t>
            </w:r>
            <w:r w:rsidR="00BE712B" w:rsidRPr="004E3B5C">
              <w:rPr>
                <w:rFonts w:ascii="Helvetica" w:hAnsi="Helvetica"/>
                <w:sz w:val="18"/>
                <w:szCs w:val="18"/>
              </w:rPr>
              <w:t>level</w:t>
            </w:r>
            <w:r w:rsidR="00BE712B" w:rsidRPr="004E3B5C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="00BE712B" w:rsidRPr="004E3B5C">
              <w:rPr>
                <w:rFonts w:ascii="Helvetica" w:hAnsi="Helvetica"/>
                <w:sz w:val="18"/>
                <w:szCs w:val="18"/>
              </w:rPr>
              <w:t xml:space="preserve">VIS6 clade in the </w:t>
            </w:r>
            <w:proofErr w:type="spellStart"/>
            <w:r w:rsidR="00BE712B" w:rsidRPr="004E3B5C">
              <w:rPr>
                <w:rFonts w:ascii="Helvetica" w:hAnsi="Helvetica"/>
                <w:i/>
                <w:sz w:val="18"/>
                <w:szCs w:val="18"/>
              </w:rPr>
              <w:t>Cryomorphaceae</w:t>
            </w:r>
            <w:proofErr w:type="spellEnd"/>
            <w:r w:rsidR="00BE712B" w:rsidRPr="004E3B5C"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="00BE712B" w:rsidRPr="004E3B5C">
              <w:rPr>
                <w:rFonts w:ascii="Helvetica" w:hAnsi="Helvetica"/>
                <w:sz w:val="18"/>
                <w:szCs w:val="18"/>
              </w:rPr>
              <w:t>(</w:t>
            </w:r>
            <w:r w:rsidR="00BE712B" w:rsidRPr="004E3B5C">
              <w:rPr>
                <w:rFonts w:ascii="Helvetica" w:hAnsi="Helvetica"/>
                <w:i/>
                <w:sz w:val="18"/>
                <w:szCs w:val="18"/>
              </w:rPr>
              <w:t>Bacteroidetes</w:t>
            </w:r>
            <w:r w:rsidR="00BE712B"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814163" w14:textId="3C87FDE6" w:rsidR="00BE712B" w:rsidRPr="004E3B5C" w:rsidRDefault="00E96FD5" w:rsidP="00FD050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CAGCGAGTGATGATCG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B6514C" w14:textId="77777777" w:rsidR="00BE712B" w:rsidRPr="004E3B5C" w:rsidRDefault="00BE712B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1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4159C4C0" w14:textId="4C034C8E" w:rsidR="00BE712B" w:rsidRPr="004E3B5C" w:rsidRDefault="00416AA9" w:rsidP="00416AA9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Gómez-Pereira et al., 2010, ISME J, 4, 472-87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Gómez-Pereira</w:t>
            </w:r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0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57FDFA78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03B1DB2" w14:textId="7252A9F5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6EEF127" w14:textId="2CB02B12" w:rsidR="004634AC" w:rsidRPr="004E3B5C" w:rsidRDefault="00032071" w:rsidP="00556B59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competitor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to VIS6-8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A66DEA" w14:textId="5DD92C32" w:rsidR="004634AC" w:rsidRPr="004E3B5C" w:rsidRDefault="00CB6950" w:rsidP="00BE2F2B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 w:cs="Times"/>
                <w:sz w:val="18"/>
                <w:szCs w:val="18"/>
              </w:rPr>
              <w:t>CAGCGAGTGATCATCG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D37EE7" w14:textId="28BCE7D5" w:rsidR="004634AC" w:rsidRPr="004E3B5C" w:rsidRDefault="005E0075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AB8360B" w14:textId="4EC704E5" w:rsidR="004634AC" w:rsidRPr="004E3B5C" w:rsidRDefault="00092FE6" w:rsidP="00092FE6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Gómez-Pereira et al., 2010, ISME J, 4, 472-87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Gómez-Pereira</w:t>
            </w:r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0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3E63D45A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BBC4311" w14:textId="77777777" w:rsidR="000C4421" w:rsidRPr="004E3B5C" w:rsidRDefault="000C4421" w:rsidP="00416A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065A7F6" w14:textId="710E80A9" w:rsidR="000C4421" w:rsidRPr="004E3B5C" w:rsidRDefault="000C4421" w:rsidP="00416AA9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helper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1 to VIS6-8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E95876" w14:textId="3CC0F52D" w:rsidR="000C4421" w:rsidRPr="004E3B5C" w:rsidRDefault="00E8611D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 w:cs="Times"/>
                <w:sz w:val="18"/>
                <w:szCs w:val="18"/>
              </w:rPr>
              <w:t>TACGGCGTGGACTACCAGG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F3ADBC" w14:textId="77777777" w:rsidR="000C4421" w:rsidRPr="004E3B5C" w:rsidRDefault="000C4421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4F5D03B3" w14:textId="49656EFD" w:rsidR="000C4421" w:rsidRPr="004E3B5C" w:rsidRDefault="00465701" w:rsidP="00416AA9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this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study</w:t>
            </w:r>
          </w:p>
        </w:tc>
      </w:tr>
      <w:tr w:rsidR="00753876" w:rsidRPr="004E3B5C" w14:paraId="42E0AAE8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6D650DF" w14:textId="77777777" w:rsidR="000C4421" w:rsidRPr="004E3B5C" w:rsidRDefault="000C4421" w:rsidP="00416A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6E93C20" w14:textId="21F69E50" w:rsidR="000C4421" w:rsidRPr="004E3B5C" w:rsidRDefault="000C4421" w:rsidP="00416AA9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helper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2 to VIS6-8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B46B8C" w14:textId="4E5FC9E2" w:rsidR="000C4421" w:rsidRPr="004E3B5C" w:rsidRDefault="00E8611D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 w:cs="Times"/>
                <w:sz w:val="18"/>
                <w:szCs w:val="18"/>
              </w:rPr>
              <w:t>CCGCYGACAGTATATCGC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8E9E1F" w14:textId="77777777" w:rsidR="000C4421" w:rsidRPr="004E3B5C" w:rsidRDefault="000C4421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1A54D0F3" w14:textId="1599D3F7" w:rsidR="000C4421" w:rsidRPr="004E3B5C" w:rsidRDefault="00465701" w:rsidP="00416AA9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this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study</w:t>
            </w:r>
          </w:p>
        </w:tc>
      </w:tr>
      <w:tr w:rsidR="00753876" w:rsidRPr="004E3B5C" w14:paraId="3DCD546B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1EC4D00" w14:textId="77777777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NS3a-8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52F2C2" w14:textId="60AA815D" w:rsidR="004634AC" w:rsidRPr="004E3B5C" w:rsidRDefault="004634AC" w:rsidP="00FD050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 w:cs="Helvetica"/>
                <w:sz w:val="18"/>
                <w:szCs w:val="18"/>
              </w:rPr>
              <w:t>NS3</w:t>
            </w:r>
            <w:r w:rsidR="00265CC9" w:rsidRPr="004E3B5C">
              <w:rPr>
                <w:rFonts w:ascii="Helvetica" w:hAnsi="Helvetica" w:cs="Helvetica"/>
                <w:sz w:val="18"/>
                <w:szCs w:val="18"/>
              </w:rPr>
              <w:t>a</w:t>
            </w:r>
            <w:r w:rsidRPr="004E3B5C">
              <w:rPr>
                <w:rFonts w:ascii="Helvetica" w:hAnsi="Helvetica" w:cs="Helvetica"/>
                <w:sz w:val="18"/>
                <w:szCs w:val="18"/>
              </w:rPr>
              <w:t xml:space="preserve"> marine group</w:t>
            </w:r>
            <w:r w:rsidR="00051EE2" w:rsidRPr="004E3B5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r w:rsidR="00051EE2" w:rsidRPr="004E3B5C">
              <w:rPr>
                <w:rFonts w:ascii="Helvetica" w:hAnsi="Helvetica"/>
                <w:sz w:val="18"/>
                <w:szCs w:val="18"/>
              </w:rPr>
              <w:t>(</w:t>
            </w:r>
            <w:r w:rsidR="00051EE2" w:rsidRPr="004E3B5C">
              <w:rPr>
                <w:rFonts w:ascii="Helvetica" w:hAnsi="Helvetica"/>
                <w:i/>
                <w:sz w:val="18"/>
                <w:szCs w:val="18"/>
              </w:rPr>
              <w:t>Bacteroidetes</w:t>
            </w:r>
            <w:r w:rsidR="00051EE2"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37DCB0" w14:textId="2946302B" w:rsidR="004634AC" w:rsidRPr="004E3B5C" w:rsidRDefault="00617CCC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 w:cs="Tahoma"/>
                <w:sz w:val="18"/>
                <w:szCs w:val="18"/>
              </w:rPr>
              <w:t>CTTAGCCGCTCAGAACTCAA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1A081B" w14:textId="7E681EAB" w:rsidR="004634AC" w:rsidRPr="004E3B5C" w:rsidRDefault="00492B12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  <w:r w:rsidR="00362AF7" w:rsidRPr="004E3B5C">
              <w:rPr>
                <w:rFonts w:ascii="Helvetica" w:hAnsi="Helvetica"/>
                <w:sz w:val="18"/>
                <w:szCs w:val="18"/>
              </w:rPr>
              <w:t>3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29B5C82E" w14:textId="234DE18E" w:rsidR="004634AC" w:rsidRPr="004E3B5C" w:rsidRDefault="004B7F16" w:rsidP="00FD050A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this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study</w:t>
            </w:r>
          </w:p>
        </w:tc>
      </w:tr>
      <w:tr w:rsidR="00753876" w:rsidRPr="004E3B5C" w14:paraId="55CF8EEA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91D0067" w14:textId="77777777" w:rsidR="00BC05D4" w:rsidRPr="004E3B5C" w:rsidRDefault="00BC05D4" w:rsidP="00416A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A54510" w14:textId="7DD75A29" w:rsidR="00BC05D4" w:rsidRPr="004E3B5C" w:rsidRDefault="00BC05D4" w:rsidP="00416AA9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competitor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1 to NS3a-8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5741E3" w14:textId="573C88E8" w:rsidR="00BC05D4" w:rsidRPr="004E3B5C" w:rsidRDefault="000C49AA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CTTGGCCGCCCAGAACTCA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87A1D2" w14:textId="77777777" w:rsidR="00BC05D4" w:rsidRPr="004E3B5C" w:rsidRDefault="00BC05D4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357AE8A" w14:textId="0791AC73" w:rsidR="00BC05D4" w:rsidRPr="004E3B5C" w:rsidRDefault="0021087E" w:rsidP="00416AA9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this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study</w:t>
            </w:r>
          </w:p>
        </w:tc>
      </w:tr>
      <w:tr w:rsidR="00753876" w:rsidRPr="004E3B5C" w14:paraId="06EF6470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6AA9C59" w14:textId="77777777" w:rsidR="00BC05D4" w:rsidRPr="004E3B5C" w:rsidRDefault="00BC05D4" w:rsidP="00416A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A3CC70B" w14:textId="49AAD7EC" w:rsidR="00BC05D4" w:rsidRPr="004E3B5C" w:rsidRDefault="00BC05D4" w:rsidP="00416AA9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competitor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2 to NS3a-8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ACBA1F" w14:textId="06361A60" w:rsidR="00BC05D4" w:rsidRPr="004E3B5C" w:rsidRDefault="000E0604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CTTGGCCGCCCAGCACTCAA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6D4242" w14:textId="77777777" w:rsidR="00BC05D4" w:rsidRPr="004E3B5C" w:rsidRDefault="00BC05D4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1B938F5B" w14:textId="366DBE10" w:rsidR="00BC05D4" w:rsidRPr="004E3B5C" w:rsidRDefault="0021087E" w:rsidP="00416AA9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this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study</w:t>
            </w:r>
          </w:p>
        </w:tc>
      </w:tr>
      <w:tr w:rsidR="00753876" w:rsidRPr="004E3B5C" w14:paraId="3F36FE13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8ECD004" w14:textId="77777777" w:rsidR="00BC05D4" w:rsidRPr="004E3B5C" w:rsidRDefault="00BC05D4" w:rsidP="00416A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FF4ED31" w14:textId="34FE3D1A" w:rsidR="00BC05D4" w:rsidRPr="004E3B5C" w:rsidRDefault="00BC05D4" w:rsidP="00BC05D4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helper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1 to NS3a-8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3C2C12" w14:textId="2B358699" w:rsidR="00BC05D4" w:rsidRPr="004E3B5C" w:rsidRDefault="000E0604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TYCCGAACAGCTAGTATCCATCG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737C04" w14:textId="77777777" w:rsidR="00BC05D4" w:rsidRPr="004E3B5C" w:rsidRDefault="00BC05D4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4E697840" w14:textId="3703E322" w:rsidR="00BC05D4" w:rsidRPr="004E3B5C" w:rsidRDefault="0021087E" w:rsidP="00416AA9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this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study</w:t>
            </w:r>
          </w:p>
        </w:tc>
      </w:tr>
      <w:tr w:rsidR="00753876" w:rsidRPr="004E3B5C" w14:paraId="7310BD15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BBDFC0A" w14:textId="77777777" w:rsidR="00BC05D4" w:rsidRPr="004E3B5C" w:rsidRDefault="00BC05D4" w:rsidP="00416AA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27ADD02" w14:textId="495DC140" w:rsidR="00BC05D4" w:rsidRPr="004E3B5C" w:rsidRDefault="00BC05D4" w:rsidP="00416AA9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 xml:space="preserve">   </w:t>
            </w:r>
            <w:proofErr w:type="gramStart"/>
            <w:r w:rsidR="00A676FE" w:rsidRPr="004E3B5C">
              <w:rPr>
                <w:rFonts w:ascii="Helvetica" w:hAnsi="Helvetica"/>
                <w:sz w:val="18"/>
                <w:szCs w:val="18"/>
              </w:rPr>
              <w:t>helper</w:t>
            </w:r>
            <w:proofErr w:type="gramEnd"/>
            <w:r w:rsidR="00A676FE" w:rsidRPr="004E3B5C">
              <w:rPr>
                <w:rFonts w:ascii="Helvetica" w:hAnsi="Helvetica"/>
                <w:sz w:val="18"/>
                <w:szCs w:val="18"/>
              </w:rPr>
              <w:t xml:space="preserve"> 2</w:t>
            </w:r>
            <w:r w:rsidRPr="004E3B5C">
              <w:rPr>
                <w:rFonts w:ascii="Helvetica" w:hAnsi="Helvetica"/>
                <w:sz w:val="18"/>
                <w:szCs w:val="18"/>
              </w:rPr>
              <w:t xml:space="preserve"> to NS3a-8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7D533E" w14:textId="591D82EB" w:rsidR="00BC05D4" w:rsidRPr="004E3B5C" w:rsidRDefault="000E0604" w:rsidP="00416AA9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CCAGGTGGGATACTTATCACTTT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EF503C" w14:textId="77777777" w:rsidR="00BC05D4" w:rsidRPr="004E3B5C" w:rsidRDefault="00BC05D4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3FE5EF0E" w14:textId="07321999" w:rsidR="00BC05D4" w:rsidRPr="004E3B5C" w:rsidRDefault="0021087E" w:rsidP="00416AA9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proofErr w:type="gramStart"/>
            <w:r w:rsidRPr="004E3B5C">
              <w:rPr>
                <w:rFonts w:ascii="Helvetica" w:hAnsi="Helvetica"/>
                <w:sz w:val="18"/>
                <w:szCs w:val="18"/>
              </w:rPr>
              <w:t>this</w:t>
            </w:r>
            <w:proofErr w:type="gramEnd"/>
            <w:r w:rsidRPr="004E3B5C">
              <w:rPr>
                <w:rFonts w:ascii="Helvetica" w:hAnsi="Helvetica"/>
                <w:sz w:val="18"/>
                <w:szCs w:val="18"/>
              </w:rPr>
              <w:t xml:space="preserve"> study</w:t>
            </w:r>
          </w:p>
        </w:tc>
      </w:tr>
      <w:tr w:rsidR="00753876" w:rsidRPr="004E3B5C" w14:paraId="3EC9BD82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555260E" w14:textId="77777777" w:rsidR="00AE0255" w:rsidRPr="004E3B5C" w:rsidRDefault="00AE0255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NS5/VIS1-57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EA1C19A" w14:textId="77777777" w:rsidR="00AE0255" w:rsidRPr="004E3B5C" w:rsidRDefault="00AE0255" w:rsidP="00FD050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 w:cs="Helvetica"/>
                <w:sz w:val="18"/>
                <w:szCs w:val="18"/>
              </w:rPr>
              <w:t xml:space="preserve">VIS1 genus-level clade of the NS5 marine group </w:t>
            </w:r>
            <w:r w:rsidRPr="004E3B5C">
              <w:rPr>
                <w:rFonts w:ascii="Helvetica" w:hAnsi="Helvetica"/>
                <w:sz w:val="18"/>
                <w:szCs w:val="18"/>
              </w:rPr>
              <w:t>(</w:t>
            </w:r>
            <w:r w:rsidRPr="004E3B5C">
              <w:rPr>
                <w:rFonts w:ascii="Helvetica" w:hAnsi="Helvetica"/>
                <w:i/>
                <w:sz w:val="18"/>
                <w:szCs w:val="18"/>
              </w:rPr>
              <w:t>Bacteroidetes</w:t>
            </w:r>
            <w:r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8CF49B" w14:textId="77777777" w:rsidR="00AE0255" w:rsidRPr="004E3B5C" w:rsidRDefault="00AE0255" w:rsidP="00FD050A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 w:cs="Times"/>
                <w:sz w:val="18"/>
                <w:szCs w:val="18"/>
              </w:rPr>
              <w:t>CTTAACAAACAGCCTGCGGA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90B8F9" w14:textId="77777777" w:rsidR="00AE0255" w:rsidRPr="004E3B5C" w:rsidRDefault="00AE0255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  <w:t>3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B14FA0F" w14:textId="060CAC03" w:rsidR="00AE0255" w:rsidRPr="004E3B5C" w:rsidRDefault="00092FE6" w:rsidP="00092FE6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Gómez-Pereira et al., 2010, ISME J, 4, 472-87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Gómez-Pereira</w:t>
            </w:r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0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61D7F6A2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92C6032" w14:textId="013B30C9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673110B" w14:textId="314F7C24" w:rsidR="004634AC" w:rsidRPr="004E3B5C" w:rsidRDefault="00AE0255" w:rsidP="00FD050A">
            <w:pPr>
              <w:rPr>
                <w:rFonts w:ascii="Helvetica" w:hAnsi="Helvetica"/>
                <w:i/>
                <w:sz w:val="18"/>
                <w:szCs w:val="18"/>
              </w:rPr>
            </w:pPr>
            <w:r w:rsidRPr="004E3B5C">
              <w:rPr>
                <w:rFonts w:ascii="Helvetica" w:hAnsi="Helvetica" w:cs="Helvetica"/>
                <w:sz w:val="18"/>
                <w:szCs w:val="18"/>
              </w:rPr>
              <w:t xml:space="preserve">   </w:t>
            </w:r>
            <w:proofErr w:type="gramStart"/>
            <w:r w:rsidRPr="004E3B5C">
              <w:rPr>
                <w:rFonts w:ascii="Helvetica" w:hAnsi="Helvetica" w:cs="Helvetica"/>
                <w:sz w:val="18"/>
                <w:szCs w:val="18"/>
              </w:rPr>
              <w:t>competitor</w:t>
            </w:r>
            <w:proofErr w:type="gramEnd"/>
            <w:r w:rsidRPr="004E3B5C">
              <w:rPr>
                <w:rFonts w:ascii="Helvetica" w:hAnsi="Helvetica" w:cs="Helvetica"/>
                <w:sz w:val="18"/>
                <w:szCs w:val="18"/>
              </w:rPr>
              <w:t xml:space="preserve"> to </w:t>
            </w:r>
            <w:r w:rsidRPr="004E3B5C">
              <w:rPr>
                <w:rFonts w:ascii="Helvetica" w:hAnsi="Helvetica"/>
                <w:sz w:val="18"/>
                <w:szCs w:val="18"/>
              </w:rPr>
              <w:t>NS5/VIS1-5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61934A" w14:textId="372EAF1B" w:rsidR="004634AC" w:rsidRPr="004E3B5C" w:rsidRDefault="002A289F" w:rsidP="002A289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Times"/>
                <w:sz w:val="18"/>
                <w:szCs w:val="18"/>
              </w:rPr>
            </w:pPr>
            <w:r w:rsidRPr="004E3B5C">
              <w:rPr>
                <w:rFonts w:ascii="Helvetica" w:hAnsi="Helvetica" w:cs="Times"/>
                <w:sz w:val="18"/>
                <w:szCs w:val="18"/>
              </w:rPr>
              <w:t>CTTAAAAAACAGCCTGCGGA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5C2B84" w14:textId="44C32B78" w:rsidR="004634AC" w:rsidRPr="004E3B5C" w:rsidRDefault="00974A89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7BFE322E" w14:textId="5FEAE467" w:rsidR="004634AC" w:rsidRPr="004E3B5C" w:rsidRDefault="00092FE6" w:rsidP="00092FE6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Gómez-Pereira et al., 2010, ISME J, 4, 472-87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Gómez-Pereira</w:t>
            </w:r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0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  <w:tr w:rsidR="00753876" w:rsidRPr="004E3B5C" w14:paraId="4BA9D5CB" w14:textId="77777777" w:rsidTr="007538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181AB" w14:textId="77777777" w:rsidR="004634AC" w:rsidRPr="004E3B5C" w:rsidRDefault="004634AC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CYT-734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586C17" w14:textId="34E99CE6" w:rsidR="004634AC" w:rsidRPr="004E3B5C" w:rsidRDefault="004634AC" w:rsidP="00FD050A">
            <w:pPr>
              <w:tabs>
                <w:tab w:val="left" w:pos="3326"/>
              </w:tabs>
              <w:rPr>
                <w:rFonts w:ascii="Helvetica" w:hAnsi="Helvetica"/>
                <w:i/>
                <w:sz w:val="18"/>
                <w:szCs w:val="18"/>
              </w:rPr>
            </w:pPr>
            <w:proofErr w:type="spellStart"/>
            <w:r w:rsidRPr="004E3B5C">
              <w:rPr>
                <w:rFonts w:ascii="Helvetica" w:hAnsi="Helvetica" w:cs="Helvetica"/>
                <w:i/>
                <w:sz w:val="18"/>
                <w:szCs w:val="18"/>
              </w:rPr>
              <w:t>Marinoscillum</w:t>
            </w:r>
            <w:proofErr w:type="spellEnd"/>
            <w:r w:rsidR="00361C43" w:rsidRPr="004E3B5C">
              <w:rPr>
                <w:rFonts w:ascii="Helvetica" w:hAnsi="Helvetica" w:cs="Helvetica"/>
                <w:i/>
                <w:sz w:val="18"/>
                <w:szCs w:val="18"/>
              </w:rPr>
              <w:t xml:space="preserve"> </w:t>
            </w:r>
            <w:r w:rsidR="00361C43" w:rsidRPr="004E3B5C">
              <w:rPr>
                <w:rFonts w:ascii="Helvetica" w:hAnsi="Helvetica"/>
                <w:sz w:val="18"/>
                <w:szCs w:val="18"/>
              </w:rPr>
              <w:t>(</w:t>
            </w:r>
            <w:r w:rsidR="00361C43" w:rsidRPr="004E3B5C">
              <w:rPr>
                <w:rFonts w:ascii="Helvetica" w:hAnsi="Helvetica"/>
                <w:i/>
                <w:sz w:val="18"/>
                <w:szCs w:val="18"/>
              </w:rPr>
              <w:t>Bacteroidetes</w:t>
            </w:r>
            <w:r w:rsidR="000546C6" w:rsidRPr="004E3B5C">
              <w:rPr>
                <w:rFonts w:ascii="Helvetica" w:hAnsi="Helvetica"/>
                <w:i/>
                <w:sz w:val="18"/>
                <w:szCs w:val="18"/>
              </w:rPr>
              <w:t xml:space="preserve">; </w:t>
            </w:r>
            <w:proofErr w:type="spellStart"/>
            <w:r w:rsidR="000546C6" w:rsidRPr="004E3B5C">
              <w:rPr>
                <w:rFonts w:ascii="Helvetica" w:hAnsi="Helvetica"/>
                <w:i/>
                <w:sz w:val="18"/>
                <w:szCs w:val="18"/>
              </w:rPr>
              <w:t>Cytophagia</w:t>
            </w:r>
            <w:proofErr w:type="spellEnd"/>
            <w:r w:rsidR="00361C43" w:rsidRPr="004E3B5C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3788A4" w14:textId="26FE1BD6" w:rsidR="004634AC" w:rsidRPr="004E3B5C" w:rsidRDefault="001E31EB" w:rsidP="00FD050A">
            <w:pPr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>CAGTTTCTGCCTAGTAA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81F710" w14:textId="050D6848" w:rsidR="004634AC" w:rsidRPr="004E3B5C" w:rsidRDefault="00492B12" w:rsidP="00B26A7B">
            <w:pPr>
              <w:tabs>
                <w:tab w:val="right" w:pos="601"/>
              </w:tabs>
              <w:rPr>
                <w:rFonts w:ascii="Helvetica" w:hAnsi="Helvetica"/>
                <w:sz w:val="18"/>
                <w:szCs w:val="18"/>
              </w:rPr>
            </w:pPr>
            <w:r w:rsidRPr="004E3B5C">
              <w:rPr>
                <w:rFonts w:ascii="Helvetica" w:hAnsi="Helvetica"/>
                <w:sz w:val="18"/>
                <w:szCs w:val="18"/>
              </w:rPr>
              <w:tab/>
            </w:r>
            <w:r w:rsidR="00710B25" w:rsidRPr="004E3B5C">
              <w:rPr>
                <w:rFonts w:ascii="Helvetica" w:hAnsi="Helvetica"/>
                <w:sz w:val="18"/>
                <w:szCs w:val="18"/>
              </w:rPr>
              <w:t>25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EFE179" w14:textId="11207A3E" w:rsidR="004634AC" w:rsidRPr="004E3B5C" w:rsidRDefault="00436057" w:rsidP="00436057">
            <w:pPr>
              <w:rPr>
                <w:rFonts w:ascii="Helvetica" w:hAnsi="Helvetica"/>
                <w:sz w:val="18"/>
                <w:szCs w:val="18"/>
              </w:rPr>
            </w:pPr>
            <w:r w:rsidRPr="006374D3">
              <w:rPr>
                <w:rFonts w:ascii="Helvetica" w:hAnsi="Helvetica"/>
                <w:sz w:val="18"/>
                <w:szCs w:val="18"/>
              </w:rPr>
              <w:fldChar w:fldCharType="begin"/>
            </w:r>
            <w:r w:rsidRPr="006374D3">
              <w:rPr>
                <w:rFonts w:ascii="Helvetica" w:hAnsi="Helvetica"/>
                <w:sz w:val="18"/>
                <w:szCs w:val="18"/>
              </w:rPr>
              <w:instrText>ADDIN BEC{Gómez-Pereira et al., 2012, Environ. Microbiol., 14, 52-66}</w:instrTex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separate"/>
            </w:r>
            <w:r w:rsidRPr="006374D3">
              <w:rPr>
                <w:rFonts w:ascii="Helvetica" w:hAnsi="Helvetica"/>
                <w:sz w:val="18"/>
                <w:szCs w:val="18"/>
              </w:rPr>
              <w:t>(Gómez-Pereira</w:t>
            </w:r>
            <w:r w:rsidRPr="006374D3">
              <w:rPr>
                <w:rFonts w:ascii="Helvetica" w:hAnsi="Helvetica"/>
                <w:i/>
                <w:sz w:val="18"/>
                <w:szCs w:val="18"/>
              </w:rPr>
              <w:t xml:space="preserve"> et al.</w:t>
            </w:r>
            <w:r w:rsidRPr="006374D3">
              <w:rPr>
                <w:rFonts w:ascii="Helvetica" w:hAnsi="Helvetica"/>
                <w:sz w:val="18"/>
                <w:szCs w:val="18"/>
              </w:rPr>
              <w:t>, 2012)</w:t>
            </w:r>
            <w:r w:rsidRPr="006374D3">
              <w:rPr>
                <w:rFonts w:ascii="Helvetica" w:hAnsi="Helvetica"/>
                <w:sz w:val="18"/>
                <w:szCs w:val="18"/>
              </w:rPr>
              <w:fldChar w:fldCharType="end"/>
            </w:r>
          </w:p>
        </w:tc>
      </w:tr>
    </w:tbl>
    <w:p w14:paraId="1C2B54BC" w14:textId="77777777" w:rsidR="004634AC" w:rsidRPr="002C72EB" w:rsidRDefault="004634AC" w:rsidP="004634AC">
      <w:pPr>
        <w:rPr>
          <w:rFonts w:ascii="Helvetica" w:hAnsi="Helvetica"/>
          <w:b/>
        </w:rPr>
      </w:pPr>
    </w:p>
    <w:p w14:paraId="455E760E" w14:textId="3E1F2244" w:rsidR="004634AC" w:rsidRPr="002C72EB" w:rsidRDefault="00A54B9C" w:rsidP="004634AC">
      <w:pPr>
        <w:jc w:val="both"/>
        <w:rPr>
          <w:rFonts w:ascii="Helvetica" w:hAnsi="Helvetica"/>
        </w:rPr>
      </w:pPr>
      <w:r>
        <w:rPr>
          <w:rFonts w:ascii="Helvetica" w:hAnsi="Helvetica"/>
          <w:b/>
        </w:rPr>
        <w:t>Supplementary file </w:t>
      </w:r>
      <w:r w:rsidR="0029448E">
        <w:rPr>
          <w:rFonts w:ascii="Helvetica" w:hAnsi="Helvetica"/>
          <w:b/>
        </w:rPr>
        <w:t>4</w:t>
      </w:r>
      <w:r w:rsidR="00137134">
        <w:rPr>
          <w:rFonts w:ascii="Helvetica" w:hAnsi="Helvetica"/>
          <w:b/>
        </w:rPr>
        <w:t>.</w:t>
      </w:r>
      <w:r w:rsidR="004634AC" w:rsidRPr="002C72EB">
        <w:rPr>
          <w:rFonts w:ascii="Helvetica" w:hAnsi="Helvetica"/>
          <w:b/>
        </w:rPr>
        <w:t xml:space="preserve"> </w:t>
      </w:r>
      <w:r w:rsidR="004634AC" w:rsidRPr="002C72EB">
        <w:rPr>
          <w:rFonts w:ascii="Helvetica" w:hAnsi="Helvetica"/>
        </w:rPr>
        <w:t>Specific oligonucleotide probes used for quant</w:t>
      </w:r>
      <w:r w:rsidR="002D4D49" w:rsidRPr="002C72EB">
        <w:rPr>
          <w:rFonts w:ascii="Helvetica" w:hAnsi="Helvetica"/>
        </w:rPr>
        <w:t>ification of free-living (0.2 - </w:t>
      </w:r>
      <w:r w:rsidR="004634AC" w:rsidRPr="002C72EB">
        <w:rPr>
          <w:rFonts w:ascii="Helvetica" w:hAnsi="Helvetica"/>
        </w:rPr>
        <w:t xml:space="preserve">3 µm) bacterioplankton populations by fluorescence </w:t>
      </w:r>
      <w:r w:rsidR="004634AC" w:rsidRPr="002C72EB">
        <w:rPr>
          <w:rFonts w:ascii="Helvetica" w:hAnsi="Helvetica"/>
          <w:i/>
        </w:rPr>
        <w:t xml:space="preserve">in situ </w:t>
      </w:r>
      <w:r w:rsidR="004634AC" w:rsidRPr="002C72EB">
        <w:rPr>
          <w:rFonts w:ascii="Helvetica" w:hAnsi="Helvetica"/>
        </w:rPr>
        <w:t>hybridization (FISH).</w:t>
      </w:r>
    </w:p>
    <w:p w14:paraId="0B7553D4" w14:textId="64ABB934" w:rsidR="009D7457" w:rsidRPr="002C72EB" w:rsidRDefault="009D7457" w:rsidP="00DA5595">
      <w:pPr>
        <w:widowControl w:val="0"/>
        <w:autoSpaceDE w:val="0"/>
        <w:autoSpaceDN w:val="0"/>
        <w:adjustRightInd w:val="0"/>
        <w:spacing w:after="60"/>
        <w:ind w:left="426" w:hanging="426"/>
        <w:jc w:val="both"/>
        <w:rPr>
          <w:rFonts w:ascii="Helvetica" w:hAnsi="Helvetica"/>
        </w:rPr>
      </w:pPr>
      <w:bookmarkStart w:id="0" w:name="_GoBack"/>
      <w:bookmarkEnd w:id="0"/>
    </w:p>
    <w:sectPr w:rsidR="009D7457" w:rsidRPr="002C72EB" w:rsidSect="00FD219D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-Bold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EE2"/>
    <w:rsid w:val="00010345"/>
    <w:rsid w:val="000214D4"/>
    <w:rsid w:val="00030DDB"/>
    <w:rsid w:val="00032071"/>
    <w:rsid w:val="00046C6D"/>
    <w:rsid w:val="00051EE2"/>
    <w:rsid w:val="000546C6"/>
    <w:rsid w:val="000561FD"/>
    <w:rsid w:val="00074C4E"/>
    <w:rsid w:val="00077AF4"/>
    <w:rsid w:val="00080591"/>
    <w:rsid w:val="00080FB6"/>
    <w:rsid w:val="0008663D"/>
    <w:rsid w:val="00091003"/>
    <w:rsid w:val="00092FE6"/>
    <w:rsid w:val="00094039"/>
    <w:rsid w:val="0009491D"/>
    <w:rsid w:val="000A0DD4"/>
    <w:rsid w:val="000A618A"/>
    <w:rsid w:val="000C2675"/>
    <w:rsid w:val="000C3C52"/>
    <w:rsid w:val="000C4421"/>
    <w:rsid w:val="000C49AA"/>
    <w:rsid w:val="000C5BB6"/>
    <w:rsid w:val="000E0604"/>
    <w:rsid w:val="000F7CF9"/>
    <w:rsid w:val="0010116B"/>
    <w:rsid w:val="001112ED"/>
    <w:rsid w:val="00114E76"/>
    <w:rsid w:val="00116369"/>
    <w:rsid w:val="00123D68"/>
    <w:rsid w:val="00137134"/>
    <w:rsid w:val="00146408"/>
    <w:rsid w:val="00152AA6"/>
    <w:rsid w:val="0015677F"/>
    <w:rsid w:val="001606CE"/>
    <w:rsid w:val="00161441"/>
    <w:rsid w:val="00163A31"/>
    <w:rsid w:val="00181C02"/>
    <w:rsid w:val="001907FA"/>
    <w:rsid w:val="001930E6"/>
    <w:rsid w:val="001B6797"/>
    <w:rsid w:val="001B6861"/>
    <w:rsid w:val="001C22F2"/>
    <w:rsid w:val="001C6EF7"/>
    <w:rsid w:val="001E31EB"/>
    <w:rsid w:val="001F74F0"/>
    <w:rsid w:val="00207592"/>
    <w:rsid w:val="0021087E"/>
    <w:rsid w:val="002122DE"/>
    <w:rsid w:val="0023293C"/>
    <w:rsid w:val="00236192"/>
    <w:rsid w:val="00253AF5"/>
    <w:rsid w:val="00265CC9"/>
    <w:rsid w:val="00277F8F"/>
    <w:rsid w:val="002878A1"/>
    <w:rsid w:val="0029448E"/>
    <w:rsid w:val="002948F7"/>
    <w:rsid w:val="002A289F"/>
    <w:rsid w:val="002A4157"/>
    <w:rsid w:val="002B7A13"/>
    <w:rsid w:val="002C1864"/>
    <w:rsid w:val="002C3C23"/>
    <w:rsid w:val="002C53B4"/>
    <w:rsid w:val="002C72EB"/>
    <w:rsid w:val="002D4D49"/>
    <w:rsid w:val="002E6D41"/>
    <w:rsid w:val="00300622"/>
    <w:rsid w:val="003007B1"/>
    <w:rsid w:val="00302AA0"/>
    <w:rsid w:val="003111B8"/>
    <w:rsid w:val="0032345D"/>
    <w:rsid w:val="003250D7"/>
    <w:rsid w:val="003312F7"/>
    <w:rsid w:val="00361C43"/>
    <w:rsid w:val="00362AF7"/>
    <w:rsid w:val="00362E63"/>
    <w:rsid w:val="003938AD"/>
    <w:rsid w:val="003A0DBB"/>
    <w:rsid w:val="003A7A0A"/>
    <w:rsid w:val="003B3B88"/>
    <w:rsid w:val="003C163C"/>
    <w:rsid w:val="003E319B"/>
    <w:rsid w:val="004039C6"/>
    <w:rsid w:val="004160A0"/>
    <w:rsid w:val="00416AA9"/>
    <w:rsid w:val="00422B96"/>
    <w:rsid w:val="00431B22"/>
    <w:rsid w:val="00435354"/>
    <w:rsid w:val="00436057"/>
    <w:rsid w:val="004461B1"/>
    <w:rsid w:val="004479D5"/>
    <w:rsid w:val="004634AC"/>
    <w:rsid w:val="0046366E"/>
    <w:rsid w:val="00465701"/>
    <w:rsid w:val="00490918"/>
    <w:rsid w:val="00492B12"/>
    <w:rsid w:val="004A1DB2"/>
    <w:rsid w:val="004A2D9B"/>
    <w:rsid w:val="004B41BF"/>
    <w:rsid w:val="004B7F16"/>
    <w:rsid w:val="004C3E93"/>
    <w:rsid w:val="004E3B5C"/>
    <w:rsid w:val="004F42FF"/>
    <w:rsid w:val="004F6823"/>
    <w:rsid w:val="005019A3"/>
    <w:rsid w:val="00510F4E"/>
    <w:rsid w:val="00514D99"/>
    <w:rsid w:val="00532B55"/>
    <w:rsid w:val="0054020C"/>
    <w:rsid w:val="00544E18"/>
    <w:rsid w:val="005451E1"/>
    <w:rsid w:val="0055131D"/>
    <w:rsid w:val="00551B85"/>
    <w:rsid w:val="00556B59"/>
    <w:rsid w:val="00561F61"/>
    <w:rsid w:val="005851BE"/>
    <w:rsid w:val="00592B08"/>
    <w:rsid w:val="005A7F4B"/>
    <w:rsid w:val="005C1B85"/>
    <w:rsid w:val="005C32AB"/>
    <w:rsid w:val="005E0075"/>
    <w:rsid w:val="005E1249"/>
    <w:rsid w:val="00610950"/>
    <w:rsid w:val="00614BF3"/>
    <w:rsid w:val="00614FA4"/>
    <w:rsid w:val="00616AFB"/>
    <w:rsid w:val="00617CCC"/>
    <w:rsid w:val="00643B4A"/>
    <w:rsid w:val="00660FAD"/>
    <w:rsid w:val="00665D41"/>
    <w:rsid w:val="006708C1"/>
    <w:rsid w:val="00682723"/>
    <w:rsid w:val="00690B64"/>
    <w:rsid w:val="006919F8"/>
    <w:rsid w:val="006A494A"/>
    <w:rsid w:val="006A7A07"/>
    <w:rsid w:val="006B078D"/>
    <w:rsid w:val="006E5FA9"/>
    <w:rsid w:val="00700738"/>
    <w:rsid w:val="00701EF3"/>
    <w:rsid w:val="0070308B"/>
    <w:rsid w:val="007057BB"/>
    <w:rsid w:val="0070752E"/>
    <w:rsid w:val="00710B25"/>
    <w:rsid w:val="007114E3"/>
    <w:rsid w:val="0071293A"/>
    <w:rsid w:val="00717DFA"/>
    <w:rsid w:val="00746006"/>
    <w:rsid w:val="00747BBD"/>
    <w:rsid w:val="00753876"/>
    <w:rsid w:val="00760EE2"/>
    <w:rsid w:val="0076370A"/>
    <w:rsid w:val="0077292C"/>
    <w:rsid w:val="00773FE9"/>
    <w:rsid w:val="007813BE"/>
    <w:rsid w:val="00783D92"/>
    <w:rsid w:val="007A6776"/>
    <w:rsid w:val="007C33E5"/>
    <w:rsid w:val="007C3CAB"/>
    <w:rsid w:val="007D1312"/>
    <w:rsid w:val="00816269"/>
    <w:rsid w:val="0082761F"/>
    <w:rsid w:val="008307ED"/>
    <w:rsid w:val="00835BD7"/>
    <w:rsid w:val="008541E3"/>
    <w:rsid w:val="00856E35"/>
    <w:rsid w:val="00857568"/>
    <w:rsid w:val="008749BD"/>
    <w:rsid w:val="008804DD"/>
    <w:rsid w:val="008B3D3C"/>
    <w:rsid w:val="008B7305"/>
    <w:rsid w:val="008C3BAE"/>
    <w:rsid w:val="008C7DE1"/>
    <w:rsid w:val="008E7E2E"/>
    <w:rsid w:val="008F423B"/>
    <w:rsid w:val="008F47F9"/>
    <w:rsid w:val="008F5AE8"/>
    <w:rsid w:val="00904F2C"/>
    <w:rsid w:val="00905238"/>
    <w:rsid w:val="00910BA2"/>
    <w:rsid w:val="009369EE"/>
    <w:rsid w:val="009427A8"/>
    <w:rsid w:val="0095514C"/>
    <w:rsid w:val="00972EB4"/>
    <w:rsid w:val="00974292"/>
    <w:rsid w:val="0097492C"/>
    <w:rsid w:val="00974A89"/>
    <w:rsid w:val="00980003"/>
    <w:rsid w:val="009A1E67"/>
    <w:rsid w:val="009B7478"/>
    <w:rsid w:val="009D5B1F"/>
    <w:rsid w:val="009D7265"/>
    <w:rsid w:val="009D7457"/>
    <w:rsid w:val="00A04677"/>
    <w:rsid w:val="00A34941"/>
    <w:rsid w:val="00A447E1"/>
    <w:rsid w:val="00A47417"/>
    <w:rsid w:val="00A52784"/>
    <w:rsid w:val="00A54B9C"/>
    <w:rsid w:val="00A559A4"/>
    <w:rsid w:val="00A60DFD"/>
    <w:rsid w:val="00A61587"/>
    <w:rsid w:val="00A6479F"/>
    <w:rsid w:val="00A64A01"/>
    <w:rsid w:val="00A676FE"/>
    <w:rsid w:val="00A8427A"/>
    <w:rsid w:val="00A84BF6"/>
    <w:rsid w:val="00A92339"/>
    <w:rsid w:val="00AB117D"/>
    <w:rsid w:val="00AC3F13"/>
    <w:rsid w:val="00AE0255"/>
    <w:rsid w:val="00B06EFE"/>
    <w:rsid w:val="00B26A7B"/>
    <w:rsid w:val="00B34F89"/>
    <w:rsid w:val="00B44DBA"/>
    <w:rsid w:val="00B57AC6"/>
    <w:rsid w:val="00B9313C"/>
    <w:rsid w:val="00BC05D4"/>
    <w:rsid w:val="00BC544A"/>
    <w:rsid w:val="00BE2F2B"/>
    <w:rsid w:val="00BE4DB6"/>
    <w:rsid w:val="00BE712B"/>
    <w:rsid w:val="00BF1ECF"/>
    <w:rsid w:val="00BF4E34"/>
    <w:rsid w:val="00BF4E71"/>
    <w:rsid w:val="00C13B57"/>
    <w:rsid w:val="00C16B2B"/>
    <w:rsid w:val="00C37C8A"/>
    <w:rsid w:val="00C40044"/>
    <w:rsid w:val="00C420C9"/>
    <w:rsid w:val="00C74142"/>
    <w:rsid w:val="00C85D48"/>
    <w:rsid w:val="00C957BB"/>
    <w:rsid w:val="00CA135E"/>
    <w:rsid w:val="00CB6950"/>
    <w:rsid w:val="00CC6871"/>
    <w:rsid w:val="00CE668E"/>
    <w:rsid w:val="00CF04EC"/>
    <w:rsid w:val="00CF3CF7"/>
    <w:rsid w:val="00CF7960"/>
    <w:rsid w:val="00D0364B"/>
    <w:rsid w:val="00D14817"/>
    <w:rsid w:val="00D376A2"/>
    <w:rsid w:val="00D442A5"/>
    <w:rsid w:val="00D82DCE"/>
    <w:rsid w:val="00D82E1F"/>
    <w:rsid w:val="00D9189E"/>
    <w:rsid w:val="00D921FA"/>
    <w:rsid w:val="00D94492"/>
    <w:rsid w:val="00D961CF"/>
    <w:rsid w:val="00DA0DFA"/>
    <w:rsid w:val="00DA100A"/>
    <w:rsid w:val="00DA5595"/>
    <w:rsid w:val="00DB5DB7"/>
    <w:rsid w:val="00DB6258"/>
    <w:rsid w:val="00DC7F0B"/>
    <w:rsid w:val="00DF181D"/>
    <w:rsid w:val="00DF28A2"/>
    <w:rsid w:val="00E00185"/>
    <w:rsid w:val="00E05F13"/>
    <w:rsid w:val="00E14F8F"/>
    <w:rsid w:val="00E14FDD"/>
    <w:rsid w:val="00E246C5"/>
    <w:rsid w:val="00E262B7"/>
    <w:rsid w:val="00E37131"/>
    <w:rsid w:val="00E53D0A"/>
    <w:rsid w:val="00E754BF"/>
    <w:rsid w:val="00E8406A"/>
    <w:rsid w:val="00E8611D"/>
    <w:rsid w:val="00E867F3"/>
    <w:rsid w:val="00E96FD5"/>
    <w:rsid w:val="00EB3F83"/>
    <w:rsid w:val="00EF145C"/>
    <w:rsid w:val="00EF4507"/>
    <w:rsid w:val="00EF4A94"/>
    <w:rsid w:val="00F06CC9"/>
    <w:rsid w:val="00F15A80"/>
    <w:rsid w:val="00F17647"/>
    <w:rsid w:val="00F40CCE"/>
    <w:rsid w:val="00F52A14"/>
    <w:rsid w:val="00F61E78"/>
    <w:rsid w:val="00F757FC"/>
    <w:rsid w:val="00F764B0"/>
    <w:rsid w:val="00F81A6B"/>
    <w:rsid w:val="00F82EF0"/>
    <w:rsid w:val="00FA3DC6"/>
    <w:rsid w:val="00FB54BF"/>
    <w:rsid w:val="00FD050A"/>
    <w:rsid w:val="00FD18D1"/>
    <w:rsid w:val="00FD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AF97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92B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B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B12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1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B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B12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92B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B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B12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1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B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B12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631</Words>
  <Characters>3602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--</Company>
  <LinksUpToDate>false</LinksUpToDate>
  <CharactersWithSpaces>4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---</dc:creator>
  <cp:keywords/>
  <dc:description/>
  <cp:lastModifiedBy>Hanno ---</cp:lastModifiedBy>
  <cp:revision>286</cp:revision>
  <cp:lastPrinted>2015-07-29T08:32:00Z</cp:lastPrinted>
  <dcterms:created xsi:type="dcterms:W3CDTF">2015-07-29T06:23:00Z</dcterms:created>
  <dcterms:modified xsi:type="dcterms:W3CDTF">2016-01-14T12:50:00Z</dcterms:modified>
</cp:coreProperties>
</file>